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FF02F" w14:textId="77777777" w:rsidR="00A8099F" w:rsidRDefault="00A8099F" w:rsidP="00A8099F">
      <w:pPr>
        <w:spacing w:line="480" w:lineRule="auto"/>
        <w:rPr>
          <w:rFonts w:ascii="Times New Roman" w:hAnsi="Times New Roman" w:hint="eastAsia"/>
          <w:szCs w:val="21"/>
        </w:rPr>
      </w:pPr>
      <w:r w:rsidRPr="00D120A3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2 </w:t>
      </w:r>
      <w:r w:rsidRPr="00D120A3">
        <w:rPr>
          <w:rFonts w:ascii="Times New Roman" w:hAnsi="Times New Roman" w:hint="eastAsia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>.</w:t>
      </w:r>
      <w:r w:rsidRPr="00D120A3">
        <w:rPr>
          <w:rFonts w:ascii="Times New Roman" w:hAnsi="Times New Roman" w:hint="eastAsia"/>
          <w:b/>
          <w:szCs w:val="21"/>
        </w:rPr>
        <w:t xml:space="preserve"> </w:t>
      </w:r>
      <w:r w:rsidRPr="009E5571">
        <w:rPr>
          <w:rFonts w:ascii="Times New Roman" w:hAnsi="Times New Roman" w:hint="eastAsia"/>
          <w:b/>
          <w:bCs/>
          <w:color w:val="000000"/>
          <w:kern w:val="0"/>
          <w:szCs w:val="21"/>
        </w:rPr>
        <w:t>T</w:t>
      </w:r>
      <w:r w:rsidRPr="009E5571">
        <w:rPr>
          <w:rFonts w:ascii="Times New Roman" w:hAnsi="Times New Roman"/>
          <w:b/>
          <w:bCs/>
          <w:color w:val="000000"/>
          <w:kern w:val="0"/>
          <w:szCs w:val="21"/>
        </w:rPr>
        <w:t xml:space="preserve">he correlation between </w:t>
      </w:r>
      <w:r w:rsidRPr="00DF00DA">
        <w:rPr>
          <w:rFonts w:ascii="Times New Roman" w:hAnsi="Times New Roman"/>
          <w:b/>
          <w:bCs/>
          <w:color w:val="000000"/>
          <w:kern w:val="0"/>
          <w:szCs w:val="21"/>
        </w:rPr>
        <w:t xml:space="preserve">leaf area index 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>(x)</w:t>
      </w:r>
      <w:r w:rsidRPr="009E5571">
        <w:rPr>
          <w:rFonts w:ascii="Times New Roman" w:hAnsi="Times New Roman"/>
          <w:b/>
          <w:bCs/>
          <w:color w:val="000000"/>
          <w:kern w:val="0"/>
          <w:szCs w:val="21"/>
        </w:rPr>
        <w:t xml:space="preserve"> and NDVI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 (y)</w:t>
      </w:r>
      <w:r w:rsidRPr="009E5571">
        <w:rPr>
          <w:rFonts w:ascii="Times New Roman" w:hAnsi="Times New Roman" w:hint="eastAsia"/>
          <w:b/>
          <w:bCs/>
          <w:color w:val="000000"/>
          <w:kern w:val="0"/>
          <w:szCs w:val="21"/>
        </w:rPr>
        <w:t xml:space="preserve"> </w:t>
      </w:r>
      <w:r w:rsidRPr="009E5571">
        <w:rPr>
          <w:rFonts w:ascii="Times New Roman" w:hAnsi="Times New Roman"/>
          <w:b/>
          <w:bCs/>
          <w:color w:val="000000"/>
          <w:kern w:val="0"/>
          <w:szCs w:val="21"/>
        </w:rPr>
        <w:t>during</w:t>
      </w:r>
      <w:r w:rsidRPr="009E5571">
        <w:rPr>
          <w:rFonts w:ascii="Times New Roman" w:hAnsi="Times New Roman" w:hint="eastAsia"/>
          <w:b/>
          <w:bCs/>
          <w:color w:val="000000"/>
          <w:kern w:val="0"/>
          <w:szCs w:val="21"/>
        </w:rPr>
        <w:t xml:space="preserve"> </w:t>
      </w:r>
      <w:r w:rsidRPr="009E5571">
        <w:rPr>
          <w:rFonts w:ascii="Times New Roman" w:hAnsi="Times New Roman"/>
          <w:b/>
          <w:bCs/>
          <w:color w:val="000000"/>
          <w:kern w:val="0"/>
          <w:szCs w:val="21"/>
        </w:rPr>
        <w:t>each</w:t>
      </w:r>
      <w:r w:rsidRPr="009E5571">
        <w:rPr>
          <w:rFonts w:ascii="Times New Roman" w:hAnsi="Times New Roman" w:hint="eastAsia"/>
          <w:b/>
          <w:bCs/>
          <w:color w:val="000000"/>
          <w:kern w:val="0"/>
          <w:szCs w:val="21"/>
        </w:rPr>
        <w:t xml:space="preserve"> maize</w:t>
      </w:r>
      <w:r w:rsidRPr="009E5571">
        <w:rPr>
          <w:rFonts w:ascii="Times New Roman" w:hAnsi="Times New Roman"/>
          <w:b/>
          <w:bCs/>
          <w:color w:val="000000"/>
          <w:kern w:val="0"/>
          <w:szCs w:val="21"/>
        </w:rPr>
        <w:t xml:space="preserve"> growth stage </w:t>
      </w:r>
      <w:r w:rsidRPr="009E5571">
        <w:rPr>
          <w:rFonts w:ascii="Times New Roman" w:hAnsi="Times New Roman" w:hint="eastAsia"/>
          <w:b/>
          <w:bCs/>
          <w:color w:val="000000"/>
          <w:kern w:val="0"/>
          <w:szCs w:val="21"/>
        </w:rPr>
        <w:t xml:space="preserve">from </w:t>
      </w:r>
      <w:r w:rsidRPr="009E5571">
        <w:rPr>
          <w:rFonts w:ascii="Times New Roman" w:hAnsi="Times New Roman" w:hint="eastAsia"/>
          <w:b/>
          <w:szCs w:val="21"/>
        </w:rPr>
        <w:t>2005 to 2018.</w:t>
      </w:r>
    </w:p>
    <w:tbl>
      <w:tblPr>
        <w:tblW w:w="83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2080"/>
        <w:gridCol w:w="2080"/>
        <w:gridCol w:w="2080"/>
      </w:tblGrid>
      <w:tr w:rsidR="00A8099F" w:rsidRPr="00D5176F" w14:paraId="1C5B92FC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167502E1" w14:textId="77777777" w:rsidR="00A8099F" w:rsidRPr="00D5176F" w:rsidRDefault="00A8099F" w:rsidP="00AE5184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      Year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1FC3301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D5176F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rrelation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633D68DB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5EC7BF0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A8099F" w:rsidRPr="00D5176F" w14:paraId="2B10A5FC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00229D80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B00E3B5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06e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.08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C2C7709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50DF8C27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9</w:t>
            </w:r>
          </w:p>
        </w:tc>
      </w:tr>
      <w:tr w:rsidR="00A8099F" w:rsidRPr="00D5176F" w14:paraId="6B2886EA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38BC8B04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342DE375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10.79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5F7BD286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C484269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2</w:t>
            </w:r>
          </w:p>
        </w:tc>
      </w:tr>
      <w:tr w:rsidR="00A8099F" w:rsidRPr="00D5176F" w14:paraId="7FE501D2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0CCCB7DF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4B6990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8.05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0C19E2DD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5820DDAC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0</w:t>
            </w:r>
          </w:p>
        </w:tc>
      </w:tr>
      <w:tr w:rsidR="00A8099F" w:rsidRPr="00D5176F" w14:paraId="06F6B175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0F83DC8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50B0485D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7.27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15D4F466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5B0B404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3</w:t>
            </w:r>
          </w:p>
        </w:tc>
      </w:tr>
      <w:tr w:rsidR="00A8099F" w:rsidRPr="00D5176F" w14:paraId="243C5DB0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41028B3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19A412F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03e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4.37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678D1AB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4106696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3</w:t>
            </w:r>
          </w:p>
        </w:tc>
      </w:tr>
      <w:tr w:rsidR="00A8099F" w:rsidRPr="00D5176F" w14:paraId="237B3593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3AE2F092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F33DD64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9.73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3C122B0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535CA037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44</w:t>
            </w:r>
          </w:p>
        </w:tc>
      </w:tr>
      <w:tr w:rsidR="00A8099F" w:rsidRPr="00D5176F" w14:paraId="7A32C2F7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48C308D7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D370209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255FC9E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7C92238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25</w:t>
            </w:r>
          </w:p>
        </w:tc>
      </w:tr>
      <w:tr w:rsidR="00A8099F" w:rsidRPr="00D5176F" w14:paraId="118C970A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086E6B0E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0F0DAC2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1A9283F4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01DCE011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8</w:t>
            </w:r>
          </w:p>
        </w:tc>
      </w:tr>
      <w:tr w:rsidR="00A8099F" w:rsidRPr="00D5176F" w14:paraId="3AE086B2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598B0A37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613B792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9.94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-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D7642D6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3CEF140A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1</w:t>
            </w:r>
          </w:p>
        </w:tc>
      </w:tr>
      <w:tr w:rsidR="00A8099F" w:rsidRPr="00D5176F" w14:paraId="1AC12678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529C23F1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B1BC71E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03e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4.54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03B29954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5B0CD4E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5</w:t>
            </w:r>
          </w:p>
        </w:tc>
      </w:tr>
      <w:tr w:rsidR="00A8099F" w:rsidRPr="00D5176F" w14:paraId="13ED6CFE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7EED8A41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9DDD672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15e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3.58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E78D6E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0CD9A075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8</w:t>
            </w:r>
          </w:p>
        </w:tc>
      </w:tr>
      <w:tr w:rsidR="00A8099F" w:rsidRPr="00D5176F" w14:paraId="11EDC424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167B0080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07CEF922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0.0085e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.13x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A383D88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A9D5C61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13</w:t>
            </w:r>
          </w:p>
        </w:tc>
      </w:tr>
      <w:tr w:rsidR="00A8099F" w:rsidRPr="00D5176F" w14:paraId="23E2F1EC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698A56D1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B318389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11.54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35902963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7690964D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6</w:t>
            </w:r>
          </w:p>
        </w:tc>
      </w:tr>
      <w:tr w:rsidR="00A8099F" w:rsidRPr="00D5176F" w14:paraId="5ABFA230" w14:textId="77777777" w:rsidTr="00AE5184">
        <w:trPr>
          <w:trHeight w:val="315"/>
        </w:trPr>
        <w:tc>
          <w:tcPr>
            <w:tcW w:w="2080" w:type="dxa"/>
            <w:shd w:val="clear" w:color="auto" w:fill="auto"/>
            <w:vAlign w:val="bottom"/>
            <w:hideMark/>
          </w:tcPr>
          <w:p w14:paraId="5467BE94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2B07176C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=7.71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- </w:t>
            </w: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4A1A540A" w14:textId="77777777" w:rsidR="00A8099F" w:rsidRPr="00D5176F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5176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080" w:type="dxa"/>
            <w:shd w:val="clear" w:color="auto" w:fill="auto"/>
            <w:vAlign w:val="bottom"/>
            <w:hideMark/>
          </w:tcPr>
          <w:p w14:paraId="6F16DA3F" w14:textId="77777777" w:rsidR="00A8099F" w:rsidRPr="000F5DC8" w:rsidRDefault="00A8099F" w:rsidP="00AE51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F5DC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9</w:t>
            </w:r>
            <w:r w:rsidRPr="000F5D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04BDFCA8" w14:textId="77777777" w:rsidR="00A8099F" w:rsidRDefault="00A8099F" w:rsidP="00A8099F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C8DA75C" w14:textId="77777777" w:rsidR="00FA12BE" w:rsidRPr="00A8099F" w:rsidRDefault="00FA12BE" w:rsidP="00A8099F"/>
    <w:sectPr w:rsidR="00FA12BE" w:rsidRPr="00A8099F" w:rsidSect="00DB61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2BBA3" w14:textId="77777777" w:rsidR="001C06CA" w:rsidRDefault="001C06CA" w:rsidP="000027E5">
      <w:r>
        <w:separator/>
      </w:r>
    </w:p>
  </w:endnote>
  <w:endnote w:type="continuationSeparator" w:id="0">
    <w:p w14:paraId="5B00AF26" w14:textId="77777777" w:rsidR="001C06CA" w:rsidRDefault="001C06CA" w:rsidP="0000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CC52C" w14:textId="77777777" w:rsidR="001C06CA" w:rsidRDefault="001C06CA" w:rsidP="000027E5">
      <w:r>
        <w:separator/>
      </w:r>
    </w:p>
  </w:footnote>
  <w:footnote w:type="continuationSeparator" w:id="0">
    <w:p w14:paraId="3B73EE34" w14:textId="77777777" w:rsidR="001C06CA" w:rsidRDefault="001C06CA" w:rsidP="00002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552D"/>
    <w:rsid w:val="0000256B"/>
    <w:rsid w:val="000027E5"/>
    <w:rsid w:val="0000323C"/>
    <w:rsid w:val="00010E21"/>
    <w:rsid w:val="00026067"/>
    <w:rsid w:val="00026F29"/>
    <w:rsid w:val="00036D4F"/>
    <w:rsid w:val="00061215"/>
    <w:rsid w:val="000621FB"/>
    <w:rsid w:val="000639CF"/>
    <w:rsid w:val="000651DB"/>
    <w:rsid w:val="00075FA9"/>
    <w:rsid w:val="000C45FD"/>
    <w:rsid w:val="000C6624"/>
    <w:rsid w:val="000E0D23"/>
    <w:rsid w:val="000F0B33"/>
    <w:rsid w:val="000F5DC8"/>
    <w:rsid w:val="00113D8C"/>
    <w:rsid w:val="00122F15"/>
    <w:rsid w:val="00137B74"/>
    <w:rsid w:val="00156DB4"/>
    <w:rsid w:val="00162E67"/>
    <w:rsid w:val="00174553"/>
    <w:rsid w:val="00175607"/>
    <w:rsid w:val="001B3A31"/>
    <w:rsid w:val="001C06CA"/>
    <w:rsid w:val="001C20EB"/>
    <w:rsid w:val="001C5CFB"/>
    <w:rsid w:val="001F7780"/>
    <w:rsid w:val="002015D9"/>
    <w:rsid w:val="00206A60"/>
    <w:rsid w:val="00231B66"/>
    <w:rsid w:val="00235DB3"/>
    <w:rsid w:val="0024769C"/>
    <w:rsid w:val="00264FE0"/>
    <w:rsid w:val="0027553C"/>
    <w:rsid w:val="00294180"/>
    <w:rsid w:val="002956C5"/>
    <w:rsid w:val="002A59D6"/>
    <w:rsid w:val="002D31C7"/>
    <w:rsid w:val="002E2FDD"/>
    <w:rsid w:val="00313868"/>
    <w:rsid w:val="00325001"/>
    <w:rsid w:val="00326938"/>
    <w:rsid w:val="00332531"/>
    <w:rsid w:val="00353A95"/>
    <w:rsid w:val="003747EE"/>
    <w:rsid w:val="00384E23"/>
    <w:rsid w:val="00397D35"/>
    <w:rsid w:val="003A622E"/>
    <w:rsid w:val="003A6E44"/>
    <w:rsid w:val="003F740E"/>
    <w:rsid w:val="004068D6"/>
    <w:rsid w:val="004272EA"/>
    <w:rsid w:val="00441114"/>
    <w:rsid w:val="00442786"/>
    <w:rsid w:val="00444AD1"/>
    <w:rsid w:val="00445B31"/>
    <w:rsid w:val="00454AC2"/>
    <w:rsid w:val="00463351"/>
    <w:rsid w:val="00481A19"/>
    <w:rsid w:val="004843F0"/>
    <w:rsid w:val="004D0CEF"/>
    <w:rsid w:val="004D2192"/>
    <w:rsid w:val="00500D83"/>
    <w:rsid w:val="00587802"/>
    <w:rsid w:val="00597EFB"/>
    <w:rsid w:val="005A2E99"/>
    <w:rsid w:val="005A5B5C"/>
    <w:rsid w:val="005D39BD"/>
    <w:rsid w:val="00605C6C"/>
    <w:rsid w:val="0061108C"/>
    <w:rsid w:val="0061781A"/>
    <w:rsid w:val="00620182"/>
    <w:rsid w:val="00646D78"/>
    <w:rsid w:val="00654B1D"/>
    <w:rsid w:val="00666551"/>
    <w:rsid w:val="00684B9F"/>
    <w:rsid w:val="006971B9"/>
    <w:rsid w:val="006C0A9E"/>
    <w:rsid w:val="006D6D8F"/>
    <w:rsid w:val="0073055F"/>
    <w:rsid w:val="007316AB"/>
    <w:rsid w:val="007329EF"/>
    <w:rsid w:val="00737B4C"/>
    <w:rsid w:val="007415F9"/>
    <w:rsid w:val="00761D99"/>
    <w:rsid w:val="007D18F2"/>
    <w:rsid w:val="007F03D1"/>
    <w:rsid w:val="007F0598"/>
    <w:rsid w:val="007F475F"/>
    <w:rsid w:val="0081717C"/>
    <w:rsid w:val="00827D88"/>
    <w:rsid w:val="00827FB4"/>
    <w:rsid w:val="0083502C"/>
    <w:rsid w:val="0084425E"/>
    <w:rsid w:val="00867CCA"/>
    <w:rsid w:val="00890184"/>
    <w:rsid w:val="008D3B9F"/>
    <w:rsid w:val="008D4D81"/>
    <w:rsid w:val="008F1818"/>
    <w:rsid w:val="008F6CF0"/>
    <w:rsid w:val="0090072D"/>
    <w:rsid w:val="009023B5"/>
    <w:rsid w:val="00905BAF"/>
    <w:rsid w:val="00914AF6"/>
    <w:rsid w:val="00917040"/>
    <w:rsid w:val="00921EEC"/>
    <w:rsid w:val="00943555"/>
    <w:rsid w:val="009478E7"/>
    <w:rsid w:val="00950FE6"/>
    <w:rsid w:val="00951590"/>
    <w:rsid w:val="00981516"/>
    <w:rsid w:val="0098410E"/>
    <w:rsid w:val="009C74C9"/>
    <w:rsid w:val="009D201B"/>
    <w:rsid w:val="009D512E"/>
    <w:rsid w:val="00A36753"/>
    <w:rsid w:val="00A8099F"/>
    <w:rsid w:val="00A82170"/>
    <w:rsid w:val="00A842B4"/>
    <w:rsid w:val="00AA08A2"/>
    <w:rsid w:val="00AA7CC5"/>
    <w:rsid w:val="00AB0F0E"/>
    <w:rsid w:val="00AB121A"/>
    <w:rsid w:val="00AE2D17"/>
    <w:rsid w:val="00AF5668"/>
    <w:rsid w:val="00B052DA"/>
    <w:rsid w:val="00B25A1C"/>
    <w:rsid w:val="00B30799"/>
    <w:rsid w:val="00B35DE6"/>
    <w:rsid w:val="00B55501"/>
    <w:rsid w:val="00B86AE2"/>
    <w:rsid w:val="00BE228F"/>
    <w:rsid w:val="00BE6F33"/>
    <w:rsid w:val="00BF0F4A"/>
    <w:rsid w:val="00BF2A7E"/>
    <w:rsid w:val="00BF60DA"/>
    <w:rsid w:val="00C35058"/>
    <w:rsid w:val="00C7698C"/>
    <w:rsid w:val="00CA6A38"/>
    <w:rsid w:val="00CF4D65"/>
    <w:rsid w:val="00D366F3"/>
    <w:rsid w:val="00D5176F"/>
    <w:rsid w:val="00D5191B"/>
    <w:rsid w:val="00D52849"/>
    <w:rsid w:val="00D55EF5"/>
    <w:rsid w:val="00D630B1"/>
    <w:rsid w:val="00D834C8"/>
    <w:rsid w:val="00D90B10"/>
    <w:rsid w:val="00DA590F"/>
    <w:rsid w:val="00DB61D6"/>
    <w:rsid w:val="00DC011A"/>
    <w:rsid w:val="00DC41C1"/>
    <w:rsid w:val="00DC5C30"/>
    <w:rsid w:val="00DD6326"/>
    <w:rsid w:val="00DF2B41"/>
    <w:rsid w:val="00E01C4F"/>
    <w:rsid w:val="00E11DF0"/>
    <w:rsid w:val="00E149D3"/>
    <w:rsid w:val="00E30432"/>
    <w:rsid w:val="00E36F37"/>
    <w:rsid w:val="00E54899"/>
    <w:rsid w:val="00E55127"/>
    <w:rsid w:val="00E85020"/>
    <w:rsid w:val="00E87E93"/>
    <w:rsid w:val="00E92082"/>
    <w:rsid w:val="00EA552D"/>
    <w:rsid w:val="00EA74D9"/>
    <w:rsid w:val="00ED1883"/>
    <w:rsid w:val="00ED7FE5"/>
    <w:rsid w:val="00EE3DE5"/>
    <w:rsid w:val="00F63B76"/>
    <w:rsid w:val="00F63F24"/>
    <w:rsid w:val="00F8486D"/>
    <w:rsid w:val="00FA12BE"/>
    <w:rsid w:val="00FA1FBC"/>
    <w:rsid w:val="00F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5A562"/>
  <w15:docId w15:val="{12C3255C-8263-45C1-A14C-EE9359F4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099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55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5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5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5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5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A55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A55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A552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A552D"/>
    <w:rPr>
      <w:rFonts w:ascii="Calibri" w:hAnsi="Calibri"/>
      <w:noProof/>
      <w:sz w:val="20"/>
    </w:rPr>
  </w:style>
  <w:style w:type="paragraph" w:styleId="a6">
    <w:name w:val="Normal (Web)"/>
    <w:basedOn w:val="a"/>
    <w:uiPriority w:val="99"/>
    <w:unhideWhenUsed/>
    <w:rsid w:val="00EA5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A552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EA552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EA55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55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552D"/>
    <w:rPr>
      <w:b/>
      <w:bCs/>
    </w:rPr>
  </w:style>
  <w:style w:type="character" w:styleId="aa">
    <w:name w:val="line number"/>
    <w:basedOn w:val="a0"/>
    <w:uiPriority w:val="99"/>
    <w:semiHidden/>
    <w:unhideWhenUsed/>
    <w:rsid w:val="0000323C"/>
  </w:style>
  <w:style w:type="character" w:styleId="ab">
    <w:name w:val="Hyperlink"/>
    <w:basedOn w:val="a0"/>
    <w:uiPriority w:val="99"/>
    <w:unhideWhenUsed/>
    <w:rsid w:val="002015D9"/>
    <w:rPr>
      <w:color w:val="0000FF"/>
      <w:u w:val="single"/>
    </w:rPr>
  </w:style>
  <w:style w:type="paragraph" w:styleId="ac">
    <w:name w:val="footnote text"/>
    <w:basedOn w:val="a"/>
    <w:link w:val="Char4"/>
    <w:uiPriority w:val="99"/>
    <w:semiHidden/>
    <w:unhideWhenUsed/>
    <w:rsid w:val="00ED188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c"/>
    <w:uiPriority w:val="99"/>
    <w:semiHidden/>
    <w:rsid w:val="00ED188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D1883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2755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6A3F4-4386-439E-AFAB-0A096072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u sidan</cp:lastModifiedBy>
  <cp:revision>4</cp:revision>
  <dcterms:created xsi:type="dcterms:W3CDTF">2021-01-03T11:07:00Z</dcterms:created>
  <dcterms:modified xsi:type="dcterms:W3CDTF">2021-01-03T11:10:00Z</dcterms:modified>
</cp:coreProperties>
</file>